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A98D7" w14:textId="3CFDADB3" w:rsidR="000012EB" w:rsidRDefault="000012EB">
      <w:pPr>
        <w:rPr>
          <w:rFonts w:ascii="Times New Roman" w:hAnsi="Times New Roman" w:cs="Times New Roman"/>
          <w:b/>
          <w:bCs/>
        </w:rPr>
      </w:pPr>
      <w:r w:rsidRPr="00E43E23">
        <w:rPr>
          <w:rFonts w:ascii="Times New Roman" w:hAnsi="Times New Roman" w:cs="Times New Roman"/>
          <w:b/>
          <w:bCs/>
        </w:rPr>
        <w:t>Multimedia Appendix 3. Quality for analytical cross-sectional studies [1</w:t>
      </w:r>
      <w:r w:rsidR="000F7869" w:rsidRPr="00E43E23">
        <w:rPr>
          <w:rFonts w:ascii="Times New Roman" w:hAnsi="Times New Roman" w:cs="Times New Roman"/>
          <w:b/>
          <w:bCs/>
        </w:rPr>
        <w:t>6</w:t>
      </w:r>
      <w:r w:rsidRPr="00E43E23">
        <w:rPr>
          <w:rFonts w:ascii="Times New Roman" w:hAnsi="Times New Roman" w:cs="Times New Roman"/>
          <w:b/>
          <w:bCs/>
        </w:rPr>
        <w:t>].</w:t>
      </w:r>
    </w:p>
    <w:p w14:paraId="6AFD912E" w14:textId="77777777" w:rsidR="00E43E23" w:rsidRPr="00E43E23" w:rsidRDefault="00E43E23">
      <w:pPr>
        <w:rPr>
          <w:rFonts w:ascii="Times New Roman" w:hAnsi="Times New Roman" w:cs="Times New Roman"/>
          <w:b/>
          <w:bCs/>
        </w:rPr>
      </w:pPr>
    </w:p>
    <w:tbl>
      <w:tblPr>
        <w:tblStyle w:val="Tabellasemplice-2"/>
        <w:tblW w:w="15367" w:type="dxa"/>
        <w:tblLook w:val="04A0" w:firstRow="1" w:lastRow="0" w:firstColumn="1" w:lastColumn="0" w:noHBand="0" w:noVBand="1"/>
      </w:tblPr>
      <w:tblGrid>
        <w:gridCol w:w="3119"/>
        <w:gridCol w:w="1531"/>
        <w:gridCol w:w="1531"/>
        <w:gridCol w:w="1531"/>
        <w:gridCol w:w="1644"/>
        <w:gridCol w:w="1418"/>
        <w:gridCol w:w="1531"/>
        <w:gridCol w:w="1531"/>
        <w:gridCol w:w="1531"/>
      </w:tblGrid>
      <w:tr w:rsidR="00A0609E" w:rsidRPr="00EF1268" w14:paraId="6ECA3A5B" w14:textId="77777777" w:rsidTr="00811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EE1D8D3" w14:textId="77777777" w:rsidR="001757F1" w:rsidRPr="00EF1268" w:rsidRDefault="001757F1" w:rsidP="005D01D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31" w:type="dxa"/>
          </w:tcPr>
          <w:p w14:paraId="1947F763" w14:textId="79B87D8C" w:rsidR="001757F1" w:rsidRPr="00EF1268" w:rsidRDefault="001757F1" w:rsidP="005D01D5">
            <w:pPr>
              <w:spacing w:before="100" w:beforeAutospacing="1" w:after="100" w:afterAutospacing="1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Were the criteria for inclusion in the sample clearly defined?</w:t>
            </w:r>
          </w:p>
        </w:tc>
        <w:tc>
          <w:tcPr>
            <w:tcW w:w="1531" w:type="dxa"/>
          </w:tcPr>
          <w:p w14:paraId="78EA578B" w14:textId="35B566C3" w:rsidR="001757F1" w:rsidRPr="00EF1268" w:rsidRDefault="001757F1" w:rsidP="005D01D5">
            <w:pPr>
              <w:spacing w:before="100" w:beforeAutospacing="1" w:after="100" w:afterAutospacing="1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Were the study subjects and the setting described in detail?</w:t>
            </w:r>
          </w:p>
        </w:tc>
        <w:tc>
          <w:tcPr>
            <w:tcW w:w="1531" w:type="dxa"/>
          </w:tcPr>
          <w:p w14:paraId="512D73BE" w14:textId="0B3406E8" w:rsidR="001757F1" w:rsidRPr="00EF1268" w:rsidRDefault="001757F1" w:rsidP="005D01D5">
            <w:pPr>
              <w:spacing w:before="100" w:beforeAutospacing="1" w:after="100" w:afterAutospacing="1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Was the exposure measured in a valid and reliable way?</w:t>
            </w:r>
          </w:p>
        </w:tc>
        <w:tc>
          <w:tcPr>
            <w:tcW w:w="1644" w:type="dxa"/>
          </w:tcPr>
          <w:p w14:paraId="57BE30CA" w14:textId="65F9B15E" w:rsidR="001757F1" w:rsidRPr="00EF1268" w:rsidRDefault="001757F1" w:rsidP="005D01D5">
            <w:pPr>
              <w:spacing w:before="100" w:beforeAutospacing="1" w:after="100" w:afterAutospacing="1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Were objective, standard criteria used for measurement of the condition?</w:t>
            </w:r>
          </w:p>
        </w:tc>
        <w:tc>
          <w:tcPr>
            <w:tcW w:w="1418" w:type="dxa"/>
          </w:tcPr>
          <w:p w14:paraId="36629D62" w14:textId="4C66E6FC" w:rsidR="001757F1" w:rsidRPr="00EF1268" w:rsidRDefault="001757F1" w:rsidP="005D01D5">
            <w:pPr>
              <w:spacing w:before="100" w:beforeAutospacing="1" w:after="100" w:afterAutospacing="1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Were</w:t>
            </w:r>
            <w:r w:rsidR="00B630FC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F1268">
              <w:rPr>
                <w:rFonts w:ascii="Times New Roman" w:hAnsi="Times New Roman" w:cs="Times New Roman"/>
                <w:sz w:val="20"/>
              </w:rPr>
              <w:t>confounding factors identified?</w:t>
            </w:r>
          </w:p>
        </w:tc>
        <w:tc>
          <w:tcPr>
            <w:tcW w:w="1531" w:type="dxa"/>
          </w:tcPr>
          <w:p w14:paraId="003C96F1" w14:textId="7098093F" w:rsidR="001757F1" w:rsidRPr="00EF1268" w:rsidRDefault="001757F1" w:rsidP="005D01D5">
            <w:pPr>
              <w:spacing w:before="100" w:beforeAutospacing="1" w:after="100" w:afterAutospacing="1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Were strategies to deal with confounding factors stated?</w:t>
            </w:r>
          </w:p>
        </w:tc>
        <w:tc>
          <w:tcPr>
            <w:tcW w:w="1531" w:type="dxa"/>
          </w:tcPr>
          <w:p w14:paraId="2F7742F7" w14:textId="13A797D2" w:rsidR="001757F1" w:rsidRPr="00EF1268" w:rsidRDefault="001757F1" w:rsidP="005D01D5">
            <w:pPr>
              <w:spacing w:before="100" w:beforeAutospacing="1" w:after="100" w:afterAutospacing="1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Were the outcomes measured in a valid and reliable way?</w:t>
            </w:r>
          </w:p>
        </w:tc>
        <w:tc>
          <w:tcPr>
            <w:tcW w:w="1531" w:type="dxa"/>
          </w:tcPr>
          <w:p w14:paraId="0D50C60B" w14:textId="1F78165A" w:rsidR="001757F1" w:rsidRPr="00EF1268" w:rsidRDefault="001757F1" w:rsidP="005D01D5">
            <w:pPr>
              <w:spacing w:before="100" w:beforeAutospacing="1" w:after="100" w:afterAutospacing="1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Was appropriate statistical analysis used?</w:t>
            </w:r>
          </w:p>
        </w:tc>
      </w:tr>
      <w:tr w:rsidR="005264AA" w:rsidRPr="00EF1268" w14:paraId="5B75359C" w14:textId="77777777" w:rsidTr="00811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C87A5FC" w14:textId="3D6BBFC3" w:rsidR="005264AA" w:rsidRPr="007F30B0" w:rsidRDefault="005264AA" w:rsidP="005264AA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vertAlign w:val="superscript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Campbell &amp; McDowell, 2011</w:t>
            </w:r>
            <w:r w:rsidR="00811A2E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[38]</w:t>
            </w:r>
          </w:p>
        </w:tc>
        <w:tc>
          <w:tcPr>
            <w:tcW w:w="1531" w:type="dxa"/>
          </w:tcPr>
          <w:p w14:paraId="2AF79EB9" w14:textId="4FBD657F" w:rsidR="005264AA" w:rsidRPr="00EF1268" w:rsidRDefault="005264AA" w:rsidP="005264AA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7890E184" w14:textId="74524094" w:rsidR="005264AA" w:rsidRPr="00EF1268" w:rsidRDefault="005264AA" w:rsidP="005264AA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69287BA3" w14:textId="43294046" w:rsidR="005264AA" w:rsidRPr="00EF1268" w:rsidRDefault="007D0CBA" w:rsidP="005264AA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644" w:type="dxa"/>
          </w:tcPr>
          <w:p w14:paraId="511C11A0" w14:textId="2935BD48" w:rsidR="005264AA" w:rsidRPr="00EF1268" w:rsidRDefault="005264AA" w:rsidP="002457D6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3CDD192B" w14:textId="78B8A9BB" w:rsidR="005264AA" w:rsidRPr="00EF1268" w:rsidRDefault="005264AA" w:rsidP="005264AA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1531" w:type="dxa"/>
          </w:tcPr>
          <w:p w14:paraId="091B4BA2" w14:textId="3DAF9846" w:rsidR="005264AA" w:rsidRPr="00EF1268" w:rsidRDefault="005264AA" w:rsidP="005264AA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531" w:type="dxa"/>
          </w:tcPr>
          <w:p w14:paraId="7731447D" w14:textId="14717AE4" w:rsidR="005264AA" w:rsidRPr="00EF1268" w:rsidRDefault="005264AA" w:rsidP="005264AA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81D69EB" w14:textId="79EA34A9" w:rsidR="005264AA" w:rsidRPr="00EF1268" w:rsidRDefault="005264AA" w:rsidP="005264AA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U</w:t>
            </w:r>
          </w:p>
        </w:tc>
      </w:tr>
      <w:tr w:rsidR="00186D4D" w:rsidRPr="00EF1268" w14:paraId="277E092E" w14:textId="77777777" w:rsidTr="00811A2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00F2E40" w14:textId="344D49E6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Do et al., 2020</w:t>
            </w:r>
            <w:r w:rsidR="00811A2E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[39]</w:t>
            </w:r>
          </w:p>
        </w:tc>
        <w:tc>
          <w:tcPr>
            <w:tcW w:w="1531" w:type="dxa"/>
          </w:tcPr>
          <w:p w14:paraId="316E018D" w14:textId="1F799E0D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643E4FD1" w14:textId="17B12E98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4588FDB6" w14:textId="035536D8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644" w:type="dxa"/>
          </w:tcPr>
          <w:p w14:paraId="337A0177" w14:textId="7725A3BA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6A96FD9B" w14:textId="7A071DAA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D8C192C" w14:textId="7E0A06B4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42AE7C1C" w14:textId="61B022A5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ADC10D2" w14:textId="3D2E0C80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186D4D" w:rsidRPr="00EF1268" w14:paraId="7FF321F6" w14:textId="77777777" w:rsidTr="00811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BBAF785" w14:textId="6F4B5629" w:rsidR="00186D4D" w:rsidRPr="007F30B0" w:rsidRDefault="00186D4D" w:rsidP="00186D4D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vertAlign w:val="superscript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Duffy et al., 2016</w:t>
            </w:r>
            <w:r w:rsidR="00811A2E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[40]</w:t>
            </w:r>
          </w:p>
        </w:tc>
        <w:tc>
          <w:tcPr>
            <w:tcW w:w="1531" w:type="dxa"/>
          </w:tcPr>
          <w:p w14:paraId="7EB69955" w14:textId="273250E5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E2540FF" w14:textId="505621EE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63B5EDD" w14:textId="13607EE8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644" w:type="dxa"/>
          </w:tcPr>
          <w:p w14:paraId="1EB3112A" w14:textId="7CC48630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56A639AB" w14:textId="64B95111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1531" w:type="dxa"/>
          </w:tcPr>
          <w:p w14:paraId="41FF44EA" w14:textId="0F9B2C22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531" w:type="dxa"/>
          </w:tcPr>
          <w:p w14:paraId="79039F25" w14:textId="5BBEE6EE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1AFD3BFD" w14:textId="6B4757B7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186D4D" w:rsidRPr="00EF1268" w14:paraId="2A8741F1" w14:textId="77777777" w:rsidTr="00811A2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5D96C0F" w14:textId="42B45A4E" w:rsidR="00186D4D" w:rsidRPr="007F30B0" w:rsidRDefault="00186D4D" w:rsidP="00186D4D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vertAlign w:val="superscript"/>
                <w:lang w:val="en-GB"/>
              </w:rPr>
            </w:pPr>
            <w:r w:rsidRPr="00EF1268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lhadi et al., 2021</w:t>
            </w:r>
            <w:r w:rsidR="00811A2E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37]</w:t>
            </w:r>
          </w:p>
        </w:tc>
        <w:tc>
          <w:tcPr>
            <w:tcW w:w="1531" w:type="dxa"/>
          </w:tcPr>
          <w:p w14:paraId="3113646D" w14:textId="1BE75A81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50006F81" w14:textId="1587CD73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BC293C3" w14:textId="097CDBE4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644" w:type="dxa"/>
          </w:tcPr>
          <w:p w14:paraId="32AB68E5" w14:textId="78BFDF87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74E3F6D9" w14:textId="6A464DC2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1531" w:type="dxa"/>
          </w:tcPr>
          <w:p w14:paraId="6881E4FB" w14:textId="6D18788A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531" w:type="dxa"/>
          </w:tcPr>
          <w:p w14:paraId="5A3A5EA7" w14:textId="5FB08EEF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0C4E14F9" w14:textId="160C7E9D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186D4D" w:rsidRPr="00EF1268" w14:paraId="685E9F7C" w14:textId="77777777" w:rsidTr="00811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1FAA78F" w14:textId="6E322151" w:rsidR="00186D4D" w:rsidRPr="007F30B0" w:rsidRDefault="00186D4D" w:rsidP="00186D4D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vertAlign w:val="superscript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Gaumer et al., 2007</w:t>
            </w:r>
            <w:r w:rsidR="00811A2E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[41]</w:t>
            </w:r>
          </w:p>
        </w:tc>
        <w:tc>
          <w:tcPr>
            <w:tcW w:w="1531" w:type="dxa"/>
          </w:tcPr>
          <w:p w14:paraId="37FB1CF9" w14:textId="046E3770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7935865" w14:textId="13518002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2AB2EFA9" w14:textId="38A888AC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644" w:type="dxa"/>
          </w:tcPr>
          <w:p w14:paraId="2DA0FF7C" w14:textId="3D65C07E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147610C4" w14:textId="74693F87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1531" w:type="dxa"/>
          </w:tcPr>
          <w:p w14:paraId="106DE514" w14:textId="006F044C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531" w:type="dxa"/>
          </w:tcPr>
          <w:p w14:paraId="62F9FABE" w14:textId="4C256186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1531" w:type="dxa"/>
          </w:tcPr>
          <w:p w14:paraId="2B1539FE" w14:textId="3958D2A2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186D4D" w:rsidRPr="00EF1268" w14:paraId="48EADB3F" w14:textId="77777777" w:rsidTr="00811A2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9108806" w14:textId="07098928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Gürdaş</w:t>
            </w:r>
            <w:proofErr w:type="spellEnd"/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</w:t>
            </w:r>
            <w:proofErr w:type="spellStart"/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Topkaya</w:t>
            </w:r>
            <w:proofErr w:type="spellEnd"/>
            <w:r w:rsidRPr="00EF1268">
              <w:rPr>
                <w:rFonts w:ascii="Times New Roman" w:hAnsi="Times New Roman" w:cs="Times New Roman"/>
                <w:b w:val="0"/>
                <w:bCs w:val="0"/>
                <w:noProof/>
                <w:sz w:val="20"/>
                <w:lang w:val="en-GB"/>
              </w:rPr>
              <w:t xml:space="preserve"> &amp; Kaya, 2015</w:t>
            </w:r>
            <w:r w:rsidR="00811A2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lang w:val="en-GB"/>
              </w:rPr>
              <w:t xml:space="preserve"> [36]</w:t>
            </w:r>
          </w:p>
        </w:tc>
        <w:tc>
          <w:tcPr>
            <w:tcW w:w="1531" w:type="dxa"/>
          </w:tcPr>
          <w:p w14:paraId="4A3F2A6B" w14:textId="013F530D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744B1559" w14:textId="7561B957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7F7EE64C" w14:textId="41103179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644" w:type="dxa"/>
          </w:tcPr>
          <w:p w14:paraId="4255F243" w14:textId="2546BF82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763BC988" w14:textId="262D9BD2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1531" w:type="dxa"/>
          </w:tcPr>
          <w:p w14:paraId="6EAF5466" w14:textId="3EBF869B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531" w:type="dxa"/>
          </w:tcPr>
          <w:p w14:paraId="5745BFC5" w14:textId="549BAE71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29DAC601" w14:textId="737FFF7D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186D4D" w:rsidRPr="00EF1268" w14:paraId="494837FC" w14:textId="77777777" w:rsidTr="00811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7079FF" w14:textId="5F314978" w:rsidR="00186D4D" w:rsidRPr="007F30B0" w:rsidRDefault="00186D4D" w:rsidP="00186D4D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vertAlign w:val="superscript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Hennemann et al., 2017</w:t>
            </w:r>
            <w:r w:rsidR="00811A2E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[35]</w:t>
            </w:r>
          </w:p>
        </w:tc>
        <w:tc>
          <w:tcPr>
            <w:tcW w:w="1531" w:type="dxa"/>
          </w:tcPr>
          <w:p w14:paraId="0B04F8E4" w14:textId="5FD4D9BD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58CD00B8" w14:textId="03B20D0B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4BA16E08" w14:textId="60AB0941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644" w:type="dxa"/>
          </w:tcPr>
          <w:p w14:paraId="0B0704EC" w14:textId="3E648F78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2754874F" w14:textId="323B8254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70D7B6AA" w14:textId="30039706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1E879737" w14:textId="14C59819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52C0CB68" w14:textId="7B68C587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186D4D" w:rsidRPr="00EF1268" w14:paraId="34EAA6BB" w14:textId="77777777" w:rsidTr="00811A2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287168A" w14:textId="7A9656AF" w:rsidR="00186D4D" w:rsidRPr="007F30B0" w:rsidRDefault="00186D4D" w:rsidP="00186D4D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vertAlign w:val="superscript"/>
                <w:lang w:val="en-GB"/>
              </w:rPr>
            </w:pPr>
            <w:proofErr w:type="spellStart"/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Kritsotakis</w:t>
            </w:r>
            <w:proofErr w:type="spellEnd"/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et al., 2020</w:t>
            </w:r>
            <w:r w:rsidR="00811A2E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[42]</w:t>
            </w:r>
          </w:p>
        </w:tc>
        <w:tc>
          <w:tcPr>
            <w:tcW w:w="1531" w:type="dxa"/>
          </w:tcPr>
          <w:p w14:paraId="33787B55" w14:textId="0D5FC630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020457F" w14:textId="2E42E8B8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6116D5E7" w14:textId="57E6A70B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644" w:type="dxa"/>
          </w:tcPr>
          <w:p w14:paraId="4418E4AC" w14:textId="7134817F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0A096797" w14:textId="00DF552E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25D7BBD0" w14:textId="12D3761E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604CD7A1" w14:textId="55671D69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7EF916BF" w14:textId="6FE0398B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186D4D" w:rsidRPr="00EF1268" w14:paraId="5D8B5EAF" w14:textId="77777777" w:rsidTr="00811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01B4541" w14:textId="45BAD6ED" w:rsidR="00186D4D" w:rsidRPr="00E81538" w:rsidRDefault="00186D4D" w:rsidP="00186D4D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vertAlign w:val="superscript"/>
                <w:lang w:val="en-GB"/>
              </w:rPr>
            </w:pPr>
            <w:proofErr w:type="spellStart"/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Olok</w:t>
            </w:r>
            <w:proofErr w:type="spellEnd"/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et al., 2015</w:t>
            </w:r>
            <w:r w:rsidR="00811A2E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[43]</w:t>
            </w:r>
          </w:p>
        </w:tc>
        <w:tc>
          <w:tcPr>
            <w:tcW w:w="1531" w:type="dxa"/>
          </w:tcPr>
          <w:p w14:paraId="313C8264" w14:textId="3D3E4425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1531" w:type="dxa"/>
          </w:tcPr>
          <w:p w14:paraId="7962FD82" w14:textId="18C905A7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65A461E1" w14:textId="72EA92B5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644" w:type="dxa"/>
          </w:tcPr>
          <w:p w14:paraId="6E4BE61A" w14:textId="2C0B2F0E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70C76CD4" w14:textId="4418E4F5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1531" w:type="dxa"/>
          </w:tcPr>
          <w:p w14:paraId="2DA6E4BF" w14:textId="0A145FAD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531" w:type="dxa"/>
          </w:tcPr>
          <w:p w14:paraId="76A2443B" w14:textId="4AA72D10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4A208B43" w14:textId="0A78A804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U</w:t>
            </w:r>
          </w:p>
        </w:tc>
      </w:tr>
      <w:tr w:rsidR="00186D4D" w:rsidRPr="00EF1268" w14:paraId="429B6608" w14:textId="77777777" w:rsidTr="00811A2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7C5803C" w14:textId="132A8E94" w:rsidR="00186D4D" w:rsidRPr="007F30B0" w:rsidRDefault="00186D4D" w:rsidP="00186D4D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vertAlign w:val="superscript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Shiferaw &amp; Mehari, 2019</w:t>
            </w:r>
            <w:r w:rsidR="00811A2E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[44]</w:t>
            </w:r>
          </w:p>
        </w:tc>
        <w:tc>
          <w:tcPr>
            <w:tcW w:w="1531" w:type="dxa"/>
          </w:tcPr>
          <w:p w14:paraId="2ED55B4F" w14:textId="41BA1808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1531" w:type="dxa"/>
          </w:tcPr>
          <w:p w14:paraId="4A1CB38D" w14:textId="1B38BD68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4A20F77F" w14:textId="6AC6F1BB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644" w:type="dxa"/>
          </w:tcPr>
          <w:p w14:paraId="6DC3A3B8" w14:textId="6D34808D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056CA8DB" w14:textId="1234978A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4969953" w14:textId="06A6356B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1084CEBC" w14:textId="315C0AC3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51FBC402" w14:textId="331599DB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U</w:t>
            </w:r>
          </w:p>
        </w:tc>
      </w:tr>
      <w:tr w:rsidR="00186D4D" w:rsidRPr="00EF1268" w14:paraId="21F5D9DD" w14:textId="77777777" w:rsidTr="00811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7A5DCFA" w14:textId="2E52B663" w:rsidR="00186D4D" w:rsidRPr="007F30B0" w:rsidRDefault="00186D4D" w:rsidP="00186D4D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vertAlign w:val="superscript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Tesfa et al., 2021</w:t>
            </w:r>
            <w:r w:rsidR="00811A2E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[45]</w:t>
            </w:r>
          </w:p>
        </w:tc>
        <w:tc>
          <w:tcPr>
            <w:tcW w:w="1531" w:type="dxa"/>
          </w:tcPr>
          <w:p w14:paraId="711B43C6" w14:textId="78EAE84C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E0404C8" w14:textId="66DEB5DA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B383E41" w14:textId="53697BB9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1644" w:type="dxa"/>
          </w:tcPr>
          <w:p w14:paraId="77B91608" w14:textId="00011909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128F299E" w14:textId="01CF0987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193C5DDB" w14:textId="7EAD1F6F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BE94AAA" w14:textId="529BE9A6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U</w:t>
            </w:r>
          </w:p>
        </w:tc>
        <w:tc>
          <w:tcPr>
            <w:tcW w:w="1531" w:type="dxa"/>
          </w:tcPr>
          <w:p w14:paraId="7FE226C2" w14:textId="425F6DAE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186D4D" w:rsidRPr="00EF1268" w14:paraId="572AA028" w14:textId="77777777" w:rsidTr="00811A2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BECFE23" w14:textId="60DBAF4A" w:rsidR="00186D4D" w:rsidRPr="007F30B0" w:rsidRDefault="00186D4D" w:rsidP="00186D4D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vertAlign w:val="superscript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Thapa et al., 2021</w:t>
            </w:r>
            <w:r w:rsidR="00811A2E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[46]</w:t>
            </w:r>
          </w:p>
        </w:tc>
        <w:tc>
          <w:tcPr>
            <w:tcW w:w="1531" w:type="dxa"/>
          </w:tcPr>
          <w:p w14:paraId="0DDE48E7" w14:textId="36C89F00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239F84A3" w14:textId="49888250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39B015F7" w14:textId="14FC2390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644" w:type="dxa"/>
          </w:tcPr>
          <w:p w14:paraId="334779C6" w14:textId="27ECFF64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581780FD" w14:textId="4A0E5C05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18BC3E82" w14:textId="23ED0A9A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08B6B77A" w14:textId="57BC872B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64A98A47" w14:textId="769A5290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  <w:tr w:rsidR="00186D4D" w:rsidRPr="00EF1268" w14:paraId="686AE38E" w14:textId="77777777" w:rsidTr="00811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F7682CC" w14:textId="753B61CB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Vehko</w:t>
            </w:r>
            <w:proofErr w:type="spellEnd"/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et al., 2019</w:t>
            </w:r>
            <w:r w:rsidR="00811A2E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[47]</w:t>
            </w:r>
          </w:p>
        </w:tc>
        <w:tc>
          <w:tcPr>
            <w:tcW w:w="1531" w:type="dxa"/>
          </w:tcPr>
          <w:p w14:paraId="70848A26" w14:textId="71FC21E4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27B4BCEE" w14:textId="70AD2541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5BC0CA4E" w14:textId="3D7B3183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644" w:type="dxa"/>
          </w:tcPr>
          <w:p w14:paraId="0E1DF5FE" w14:textId="3A275504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418" w:type="dxa"/>
          </w:tcPr>
          <w:p w14:paraId="2E72DB14" w14:textId="11F55FE9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074B64E3" w14:textId="0D6D1EE0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726A0B0A" w14:textId="2E4637D1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1531" w:type="dxa"/>
          </w:tcPr>
          <w:p w14:paraId="69366FC6" w14:textId="56D8087E" w:rsidR="00186D4D" w:rsidRPr="00EF1268" w:rsidRDefault="00186D4D" w:rsidP="00186D4D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F1268">
              <w:rPr>
                <w:rFonts w:ascii="Times New Roman" w:hAnsi="Times New Roman" w:cs="Times New Roman"/>
                <w:sz w:val="20"/>
              </w:rPr>
              <w:t>Y</w:t>
            </w:r>
          </w:p>
        </w:tc>
      </w:tr>
    </w:tbl>
    <w:p w14:paraId="0CFE4C95" w14:textId="503D8832" w:rsidR="001757F1" w:rsidRPr="00EF1268" w:rsidRDefault="000427EB" w:rsidP="000427EB">
      <w:pPr>
        <w:rPr>
          <w:rFonts w:ascii="Times New Roman" w:hAnsi="Times New Roman" w:cs="Times New Roman"/>
          <w:sz w:val="20"/>
          <w:lang w:val="en-GB"/>
        </w:rPr>
      </w:pPr>
      <w:r w:rsidRPr="00EF1268">
        <w:rPr>
          <w:rFonts w:ascii="Times New Roman" w:hAnsi="Times New Roman" w:cs="Times New Roman"/>
          <w:b/>
          <w:bCs/>
          <w:sz w:val="20"/>
          <w:lang w:val="en-GB"/>
        </w:rPr>
        <w:t xml:space="preserve">Legend. </w:t>
      </w:r>
      <w:r w:rsidRPr="00EF1268">
        <w:rPr>
          <w:rFonts w:ascii="Times New Roman" w:hAnsi="Times New Roman" w:cs="Times New Roman"/>
          <w:sz w:val="20"/>
          <w:lang w:val="en-GB"/>
        </w:rPr>
        <w:t>Y, Yes; U, Unclear</w:t>
      </w:r>
      <w:r w:rsidR="00BF2652">
        <w:rPr>
          <w:rFonts w:ascii="Times New Roman" w:hAnsi="Times New Roman" w:cs="Times New Roman"/>
          <w:sz w:val="20"/>
          <w:lang w:val="en-GB"/>
        </w:rPr>
        <w:t xml:space="preserve"> </w:t>
      </w:r>
      <w:r w:rsidR="00BF2652" w:rsidRPr="00BF2652">
        <w:rPr>
          <w:rFonts w:ascii="Times New Roman" w:hAnsi="Times New Roman" w:cs="Times New Roman"/>
          <w:sz w:val="20"/>
          <w:lang w:val="en-GB"/>
        </w:rPr>
        <w:t>when the information contained in the study was not sufficient</w:t>
      </w:r>
      <w:r w:rsidRPr="00EF1268">
        <w:rPr>
          <w:rFonts w:ascii="Times New Roman" w:hAnsi="Times New Roman" w:cs="Times New Roman"/>
          <w:sz w:val="20"/>
          <w:lang w:val="en-GB"/>
        </w:rPr>
        <w:t xml:space="preserve">; </w:t>
      </w:r>
      <w:r w:rsidR="00961EFC">
        <w:rPr>
          <w:rFonts w:ascii="Times New Roman" w:hAnsi="Times New Roman" w:cs="Times New Roman"/>
          <w:sz w:val="20"/>
          <w:lang w:val="en-GB"/>
        </w:rPr>
        <w:t xml:space="preserve">N, No; </w:t>
      </w:r>
      <w:r w:rsidRPr="00EF1268">
        <w:rPr>
          <w:rFonts w:ascii="Times New Roman" w:hAnsi="Times New Roman" w:cs="Times New Roman"/>
          <w:sz w:val="20"/>
          <w:lang w:val="en-GB"/>
        </w:rPr>
        <w:t>NA, Not Applicable</w:t>
      </w:r>
      <w:r w:rsidR="00472968" w:rsidRPr="00EF1268">
        <w:rPr>
          <w:rFonts w:ascii="Times New Roman" w:hAnsi="Times New Roman" w:cs="Times New Roman"/>
          <w:sz w:val="20"/>
          <w:lang w:val="en-GB"/>
        </w:rPr>
        <w:t xml:space="preserve"> given that the study had not the aim to assess cause-effect </w:t>
      </w:r>
      <w:r w:rsidR="007D1236" w:rsidRPr="00EF1268">
        <w:rPr>
          <w:rFonts w:ascii="Times New Roman" w:hAnsi="Times New Roman" w:cs="Times New Roman"/>
          <w:sz w:val="20"/>
          <w:lang w:val="en-GB"/>
        </w:rPr>
        <w:t>relationship,</w:t>
      </w:r>
      <w:r w:rsidR="00470096" w:rsidRPr="00EF1268">
        <w:rPr>
          <w:rFonts w:ascii="Times New Roman" w:hAnsi="Times New Roman" w:cs="Times New Roman"/>
          <w:sz w:val="20"/>
          <w:lang w:val="en-GB"/>
        </w:rPr>
        <w:t xml:space="preserve"> or an effect caused by an exposure</w:t>
      </w:r>
      <w:r w:rsidR="00223147">
        <w:rPr>
          <w:rFonts w:ascii="Times New Roman" w:hAnsi="Times New Roman" w:cs="Times New Roman"/>
          <w:sz w:val="20"/>
          <w:lang w:val="en-GB"/>
        </w:rPr>
        <w:t>.</w:t>
      </w:r>
      <w:r w:rsidR="00ED2C0F">
        <w:rPr>
          <w:rFonts w:ascii="Times New Roman" w:hAnsi="Times New Roman" w:cs="Times New Roman"/>
          <w:sz w:val="20"/>
          <w:lang w:val="en-GB"/>
        </w:rPr>
        <w:t xml:space="preserve"> High quality: seven or eight “Yes”; Moderate quality: five or six “Yes”; Low quality: from one to four “Yes”.</w:t>
      </w:r>
    </w:p>
    <w:p w14:paraId="7895EABF" w14:textId="6D236DA7" w:rsidR="00A0609E" w:rsidRPr="00EF1268" w:rsidRDefault="00A0609E">
      <w:pPr>
        <w:rPr>
          <w:rFonts w:ascii="Times New Roman" w:hAnsi="Times New Roman" w:cs="Times New Roman"/>
          <w:b/>
          <w:bCs/>
          <w:sz w:val="20"/>
          <w:lang w:val="en-GB"/>
        </w:rPr>
      </w:pPr>
    </w:p>
    <w:sectPr w:rsidR="00A0609E" w:rsidRPr="00EF1268" w:rsidSect="00F508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2D3965"/>
    <w:multiLevelType w:val="hybridMultilevel"/>
    <w:tmpl w:val="CE424302"/>
    <w:lvl w:ilvl="0" w:tplc="11344EBC">
      <w:start w:val="1"/>
      <w:numFmt w:val="bullet"/>
      <w:pStyle w:val="Paragrafoelenco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495348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928786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A2F"/>
    <w:rsid w:val="000012EB"/>
    <w:rsid w:val="000032BC"/>
    <w:rsid w:val="0000599C"/>
    <w:rsid w:val="0001186C"/>
    <w:rsid w:val="000121CA"/>
    <w:rsid w:val="0002307A"/>
    <w:rsid w:val="0002456F"/>
    <w:rsid w:val="000427EB"/>
    <w:rsid w:val="00050A8F"/>
    <w:rsid w:val="000555D2"/>
    <w:rsid w:val="00062A76"/>
    <w:rsid w:val="0008176C"/>
    <w:rsid w:val="000A3D12"/>
    <w:rsid w:val="000E2A7C"/>
    <w:rsid w:val="000E7758"/>
    <w:rsid w:val="000F7869"/>
    <w:rsid w:val="00105C65"/>
    <w:rsid w:val="0012053D"/>
    <w:rsid w:val="001523FD"/>
    <w:rsid w:val="001622EA"/>
    <w:rsid w:val="00162699"/>
    <w:rsid w:val="001757F1"/>
    <w:rsid w:val="00183D0B"/>
    <w:rsid w:val="00186D4D"/>
    <w:rsid w:val="001917B1"/>
    <w:rsid w:val="001A2484"/>
    <w:rsid w:val="001B0FE4"/>
    <w:rsid w:val="001D3C91"/>
    <w:rsid w:val="002008B2"/>
    <w:rsid w:val="00202E9D"/>
    <w:rsid w:val="00214FF9"/>
    <w:rsid w:val="00223147"/>
    <w:rsid w:val="002457D6"/>
    <w:rsid w:val="002477EA"/>
    <w:rsid w:val="002575BA"/>
    <w:rsid w:val="002711D3"/>
    <w:rsid w:val="002866F3"/>
    <w:rsid w:val="002A186C"/>
    <w:rsid w:val="002A4E99"/>
    <w:rsid w:val="002A7DCC"/>
    <w:rsid w:val="002B329A"/>
    <w:rsid w:val="002B5680"/>
    <w:rsid w:val="002C3C3E"/>
    <w:rsid w:val="003512B9"/>
    <w:rsid w:val="0036238C"/>
    <w:rsid w:val="003959F9"/>
    <w:rsid w:val="0039609C"/>
    <w:rsid w:val="003B614A"/>
    <w:rsid w:val="003B7B4A"/>
    <w:rsid w:val="003C60E4"/>
    <w:rsid w:val="003D62D3"/>
    <w:rsid w:val="003F3A2F"/>
    <w:rsid w:val="00401833"/>
    <w:rsid w:val="00417A27"/>
    <w:rsid w:val="00431F76"/>
    <w:rsid w:val="00435C1D"/>
    <w:rsid w:val="004375C7"/>
    <w:rsid w:val="004519DA"/>
    <w:rsid w:val="00455979"/>
    <w:rsid w:val="0045754E"/>
    <w:rsid w:val="00470096"/>
    <w:rsid w:val="00472968"/>
    <w:rsid w:val="00473133"/>
    <w:rsid w:val="004B3E91"/>
    <w:rsid w:val="004B6E69"/>
    <w:rsid w:val="004D0FD3"/>
    <w:rsid w:val="004D13CE"/>
    <w:rsid w:val="004E7C1B"/>
    <w:rsid w:val="00507682"/>
    <w:rsid w:val="00526005"/>
    <w:rsid w:val="005264AA"/>
    <w:rsid w:val="005279B0"/>
    <w:rsid w:val="00535E7E"/>
    <w:rsid w:val="00544FB5"/>
    <w:rsid w:val="0054519D"/>
    <w:rsid w:val="00545E36"/>
    <w:rsid w:val="00553E2D"/>
    <w:rsid w:val="005540FE"/>
    <w:rsid w:val="005C5E0C"/>
    <w:rsid w:val="005D01D5"/>
    <w:rsid w:val="005D2BF3"/>
    <w:rsid w:val="005E22CE"/>
    <w:rsid w:val="005F1828"/>
    <w:rsid w:val="005F2CE8"/>
    <w:rsid w:val="00650BE0"/>
    <w:rsid w:val="00661CC4"/>
    <w:rsid w:val="00663557"/>
    <w:rsid w:val="00665A48"/>
    <w:rsid w:val="00691196"/>
    <w:rsid w:val="006957BC"/>
    <w:rsid w:val="006A289A"/>
    <w:rsid w:val="006B4E70"/>
    <w:rsid w:val="006C25BA"/>
    <w:rsid w:val="006D0941"/>
    <w:rsid w:val="006D51FF"/>
    <w:rsid w:val="006E0C0A"/>
    <w:rsid w:val="006E1222"/>
    <w:rsid w:val="00731221"/>
    <w:rsid w:val="007512FC"/>
    <w:rsid w:val="00752221"/>
    <w:rsid w:val="00781A86"/>
    <w:rsid w:val="00785238"/>
    <w:rsid w:val="007C0B78"/>
    <w:rsid w:val="007D0CBA"/>
    <w:rsid w:val="007D1236"/>
    <w:rsid w:val="007F30B0"/>
    <w:rsid w:val="00811A2E"/>
    <w:rsid w:val="008221C5"/>
    <w:rsid w:val="0082289A"/>
    <w:rsid w:val="0082302D"/>
    <w:rsid w:val="008239CA"/>
    <w:rsid w:val="00826C8A"/>
    <w:rsid w:val="008305DB"/>
    <w:rsid w:val="00845DF3"/>
    <w:rsid w:val="008532F4"/>
    <w:rsid w:val="00853A97"/>
    <w:rsid w:val="00853B95"/>
    <w:rsid w:val="00863231"/>
    <w:rsid w:val="008812D3"/>
    <w:rsid w:val="00886441"/>
    <w:rsid w:val="00892CC1"/>
    <w:rsid w:val="008C0603"/>
    <w:rsid w:val="008D3546"/>
    <w:rsid w:val="008E0AA1"/>
    <w:rsid w:val="008F4931"/>
    <w:rsid w:val="0091234A"/>
    <w:rsid w:val="00917857"/>
    <w:rsid w:val="009300EE"/>
    <w:rsid w:val="0095390C"/>
    <w:rsid w:val="00961EFC"/>
    <w:rsid w:val="00974D11"/>
    <w:rsid w:val="00977C05"/>
    <w:rsid w:val="00982F25"/>
    <w:rsid w:val="00994FB0"/>
    <w:rsid w:val="009C4211"/>
    <w:rsid w:val="009D751D"/>
    <w:rsid w:val="009F29B7"/>
    <w:rsid w:val="00A0609E"/>
    <w:rsid w:val="00A20F2D"/>
    <w:rsid w:val="00A34B5C"/>
    <w:rsid w:val="00A41B87"/>
    <w:rsid w:val="00A47D31"/>
    <w:rsid w:val="00A8348F"/>
    <w:rsid w:val="00AA2D85"/>
    <w:rsid w:val="00AC7E90"/>
    <w:rsid w:val="00AD6728"/>
    <w:rsid w:val="00AE538C"/>
    <w:rsid w:val="00B035AC"/>
    <w:rsid w:val="00B2247B"/>
    <w:rsid w:val="00B47D0A"/>
    <w:rsid w:val="00B545EF"/>
    <w:rsid w:val="00B611DD"/>
    <w:rsid w:val="00B62BA0"/>
    <w:rsid w:val="00B630FC"/>
    <w:rsid w:val="00B76CF8"/>
    <w:rsid w:val="00B913B6"/>
    <w:rsid w:val="00B97F2A"/>
    <w:rsid w:val="00BA0960"/>
    <w:rsid w:val="00BF2652"/>
    <w:rsid w:val="00C227CC"/>
    <w:rsid w:val="00C36E99"/>
    <w:rsid w:val="00C37273"/>
    <w:rsid w:val="00C478D9"/>
    <w:rsid w:val="00C674C5"/>
    <w:rsid w:val="00C7136C"/>
    <w:rsid w:val="00C74875"/>
    <w:rsid w:val="00C74DE6"/>
    <w:rsid w:val="00C82ACD"/>
    <w:rsid w:val="00C92103"/>
    <w:rsid w:val="00C9391E"/>
    <w:rsid w:val="00C93FAC"/>
    <w:rsid w:val="00CA2CE1"/>
    <w:rsid w:val="00CB33FE"/>
    <w:rsid w:val="00CB3BB5"/>
    <w:rsid w:val="00CB522E"/>
    <w:rsid w:val="00CC11D6"/>
    <w:rsid w:val="00CE4744"/>
    <w:rsid w:val="00D07AB4"/>
    <w:rsid w:val="00D43885"/>
    <w:rsid w:val="00D75634"/>
    <w:rsid w:val="00D8072F"/>
    <w:rsid w:val="00D90453"/>
    <w:rsid w:val="00D909BF"/>
    <w:rsid w:val="00D94A58"/>
    <w:rsid w:val="00DA02BC"/>
    <w:rsid w:val="00DB7186"/>
    <w:rsid w:val="00DD713D"/>
    <w:rsid w:val="00DE103D"/>
    <w:rsid w:val="00DE6B6C"/>
    <w:rsid w:val="00DF6133"/>
    <w:rsid w:val="00E00130"/>
    <w:rsid w:val="00E002BA"/>
    <w:rsid w:val="00E051E6"/>
    <w:rsid w:val="00E143FD"/>
    <w:rsid w:val="00E2273F"/>
    <w:rsid w:val="00E260F1"/>
    <w:rsid w:val="00E30B6A"/>
    <w:rsid w:val="00E43E23"/>
    <w:rsid w:val="00E457AE"/>
    <w:rsid w:val="00E52887"/>
    <w:rsid w:val="00E81538"/>
    <w:rsid w:val="00EC503D"/>
    <w:rsid w:val="00EC7F07"/>
    <w:rsid w:val="00ED13B2"/>
    <w:rsid w:val="00ED2C0F"/>
    <w:rsid w:val="00EE717E"/>
    <w:rsid w:val="00EF020E"/>
    <w:rsid w:val="00EF1268"/>
    <w:rsid w:val="00EF493F"/>
    <w:rsid w:val="00EF4D18"/>
    <w:rsid w:val="00F07845"/>
    <w:rsid w:val="00F1006E"/>
    <w:rsid w:val="00F210C6"/>
    <w:rsid w:val="00F508B4"/>
    <w:rsid w:val="00F51623"/>
    <w:rsid w:val="00F66456"/>
    <w:rsid w:val="00F8333D"/>
    <w:rsid w:val="00FC4FD2"/>
    <w:rsid w:val="00FC701C"/>
    <w:rsid w:val="00FD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25321"/>
  <w15:chartTrackingRefBased/>
  <w15:docId w15:val="{67AF63B6-DA93-400C-A593-C32E32BA8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spacing w:val="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1757F1"/>
    <w:pPr>
      <w:spacing w:after="120" w:line="220" w:lineRule="atLeast"/>
    </w:pPr>
    <w:rPr>
      <w:rFonts w:eastAsia="Times New Roman" w:cstheme="minorBidi"/>
      <w:color w:val="000000" w:themeColor="text1"/>
      <w:spacing w:val="0"/>
      <w:szCs w:val="20"/>
      <w:lang w:val="en-NZ" w:eastAsia="en-NZ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757F1"/>
    <w:pPr>
      <w:numPr>
        <w:numId w:val="1"/>
      </w:numPr>
      <w:ind w:left="113" w:hanging="113"/>
    </w:pPr>
  </w:style>
  <w:style w:type="table" w:styleId="Grigliatabella">
    <w:name w:val="Table Grid"/>
    <w:basedOn w:val="Tabellanormale"/>
    <w:uiPriority w:val="59"/>
    <w:rsid w:val="001757F1"/>
    <w:pPr>
      <w:spacing w:after="0" w:line="240" w:lineRule="auto"/>
    </w:pPr>
    <w:rPr>
      <w:rFonts w:ascii="Arial" w:eastAsia="Times New Roman" w:hAnsi="Arial" w:cstheme="minorBidi"/>
      <w:color w:val="000000" w:themeColor="text1"/>
      <w:spacing w:val="0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Carpredefinitoparagrafo"/>
    <w:rsid w:val="001B0FE4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NormaleWeb">
    <w:name w:val="Normal (Web)"/>
    <w:basedOn w:val="Normale"/>
    <w:uiPriority w:val="99"/>
    <w:unhideWhenUsed/>
    <w:rsid w:val="00C74875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  <w:lang w:val="it-IT" w:eastAsia="it-IT"/>
    </w:rPr>
  </w:style>
  <w:style w:type="table" w:styleId="Tabellasemplice4">
    <w:name w:val="Plain Table 4"/>
    <w:basedOn w:val="Tabellanormale"/>
    <w:uiPriority w:val="44"/>
    <w:rsid w:val="00EC50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6E0C0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E0C0A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E0C0A"/>
    <w:rPr>
      <w:rFonts w:eastAsia="Times New Roman" w:cstheme="minorBidi"/>
      <w:color w:val="000000" w:themeColor="text1"/>
      <w:spacing w:val="0"/>
      <w:sz w:val="24"/>
      <w:szCs w:val="24"/>
      <w:lang w:val="en-NZ" w:eastAsia="en-NZ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0C0A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0C0A"/>
    <w:rPr>
      <w:rFonts w:eastAsia="Times New Roman" w:cstheme="minorBidi"/>
      <w:b/>
      <w:bCs/>
      <w:color w:val="000000" w:themeColor="text1"/>
      <w:spacing w:val="0"/>
      <w:sz w:val="20"/>
      <w:szCs w:val="20"/>
      <w:lang w:val="en-NZ" w:eastAsia="en-NZ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0C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0C0A"/>
    <w:rPr>
      <w:rFonts w:ascii="Times New Roman" w:eastAsia="Times New Roman" w:hAnsi="Times New Roman" w:cs="Times New Roman"/>
      <w:color w:val="000000" w:themeColor="text1"/>
      <w:spacing w:val="0"/>
      <w:sz w:val="18"/>
      <w:szCs w:val="18"/>
      <w:lang w:val="en-NZ" w:eastAsia="en-NZ"/>
    </w:rPr>
  </w:style>
  <w:style w:type="paragraph" w:styleId="Titolo">
    <w:name w:val="Title"/>
    <w:basedOn w:val="Normale"/>
    <w:next w:val="Normale"/>
    <w:link w:val="TitoloCarattere"/>
    <w:uiPriority w:val="10"/>
    <w:qFormat/>
    <w:rsid w:val="004D0FD3"/>
    <w:pPr>
      <w:spacing w:after="0" w:line="192" w:lineRule="auto"/>
      <w:ind w:right="567"/>
      <w:contextualSpacing/>
    </w:pPr>
    <w:rPr>
      <w:rFonts w:ascii="Arial Black" w:eastAsiaTheme="majorEastAsia" w:hAnsi="Arial Black" w:cs="Times New Roman (Headings CS)"/>
      <w:caps/>
      <w:color w:val="525252" w:themeColor="accent3" w:themeShade="80"/>
      <w:spacing w:val="38"/>
      <w:kern w:val="28"/>
      <w:sz w:val="48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D0FD3"/>
    <w:rPr>
      <w:rFonts w:ascii="Arial Black" w:eastAsiaTheme="majorEastAsia" w:hAnsi="Arial Black" w:cs="Times New Roman (Headings CS)"/>
      <w:caps/>
      <w:color w:val="525252" w:themeColor="accent3" w:themeShade="80"/>
      <w:spacing w:val="38"/>
      <w:kern w:val="28"/>
      <w:sz w:val="48"/>
      <w:szCs w:val="56"/>
      <w:lang w:val="en-NZ" w:eastAsia="en-NZ"/>
    </w:rPr>
  </w:style>
  <w:style w:type="table" w:styleId="Tabellasemplice-2">
    <w:name w:val="Plain Table 2"/>
    <w:basedOn w:val="Tabellanormale"/>
    <w:uiPriority w:val="42"/>
    <w:rsid w:val="005451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5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2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38F22F8-6741-004C-ABC8-556527AF5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onghini</dc:creator>
  <cp:keywords/>
  <dc:description/>
  <cp:lastModifiedBy>Jessica Longhini</cp:lastModifiedBy>
  <cp:revision>3</cp:revision>
  <dcterms:created xsi:type="dcterms:W3CDTF">2022-08-17T05:38:00Z</dcterms:created>
  <dcterms:modified xsi:type="dcterms:W3CDTF">2022-08-17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5cd1b9c-1702-3b6c-84eb-33cf2f4f7cfc</vt:lpwstr>
  </property>
  <property fmtid="{D5CDD505-2E9C-101B-9397-08002B2CF9AE}" pid="4" name="Mendeley Citation Style_1">
    <vt:lpwstr>http://www.zotero.org/styles/apa-6th-edition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anglia</vt:lpwstr>
  </property>
  <property fmtid="{D5CDD505-2E9C-101B-9397-08002B2CF9AE}" pid="14" name="Mendeley Recent Style Name 4_1">
    <vt:lpwstr>Anglia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chicago-note-bibliography</vt:lpwstr>
  </property>
  <property fmtid="{D5CDD505-2E9C-101B-9397-08002B2CF9AE}" pid="18" name="Mendeley Recent Style Name 6_1">
    <vt:lpwstr>Chicago Manual of Style 17th edition (note)</vt:lpwstr>
  </property>
  <property fmtid="{D5CDD505-2E9C-101B-9397-08002B2CF9AE}" pid="19" name="Mendeley Recent Style Id 7_1">
    <vt:lpwstr>http://www.zotero.org/styles/harvard-cite-them-right</vt:lpwstr>
  </property>
  <property fmtid="{D5CDD505-2E9C-101B-9397-08002B2CF9AE}" pid="20" name="Mendeley Recent Style Name 7_1">
    <vt:lpwstr>Cite Them Right 10th edition - Harvard</vt:lpwstr>
  </property>
  <property fmtid="{D5CDD505-2E9C-101B-9397-08002B2CF9AE}" pid="21" name="Mendeley Recent Style Id 8_1">
    <vt:lpwstr>http://www.zotero.org/styles/elsevier-harvard</vt:lpwstr>
  </property>
  <property fmtid="{D5CDD505-2E9C-101B-9397-08002B2CF9AE}" pid="22" name="Mendeley Recent Style Name 8_1">
    <vt:lpwstr>Elsevier - Harvard (with titles)</vt:lpwstr>
  </property>
  <property fmtid="{D5CDD505-2E9C-101B-9397-08002B2CF9AE}" pid="23" name="Mendeley Recent Style Id 9_1">
    <vt:lpwstr>http://www.zotero.org/styles/multidisciplinary-digital-publishing-institute</vt:lpwstr>
  </property>
  <property fmtid="{D5CDD505-2E9C-101B-9397-08002B2CF9AE}" pid="24" name="Mendeley Recent Style Name 9_1">
    <vt:lpwstr>Multidisciplinary Digital Publishing Institute</vt:lpwstr>
  </property>
</Properties>
</file>